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EC88D" w14:textId="77777777" w:rsidR="00100F0D" w:rsidRPr="00100F0D" w:rsidRDefault="00100F0D" w:rsidP="00100F0D">
      <w:pPr>
        <w:spacing w:line="240" w:lineRule="auto"/>
        <w:ind w:right="-363"/>
        <w:jc w:val="right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</w:pPr>
      <w:r w:rsidRPr="00100F0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>Supplementary Table 1. Conventional MRI and scalp EEG data</w:t>
      </w:r>
    </w:p>
    <w:p w14:paraId="77C094AC" w14:textId="77777777" w:rsidR="00100F0D" w:rsidRPr="00100F0D" w:rsidRDefault="00100F0D" w:rsidP="00100F0D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15168" w:type="dxa"/>
        <w:tblInd w:w="-71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1134"/>
        <w:gridCol w:w="934"/>
        <w:gridCol w:w="767"/>
        <w:gridCol w:w="7371"/>
        <w:gridCol w:w="4253"/>
      </w:tblGrid>
      <w:tr w:rsidR="00100F0D" w:rsidRPr="00100F0D" w14:paraId="16F57222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48751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ru-RU"/>
              </w:rPr>
              <w:t>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E83B9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ru-RU"/>
              </w:rPr>
              <w:t>Age</w:t>
            </w:r>
          </w:p>
          <w:p w14:paraId="34202BB2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ru-RU"/>
              </w:rPr>
              <w:t>(years)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91D2F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ru-RU"/>
              </w:rPr>
              <w:t>Gender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185E5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ru-RU"/>
              </w:rPr>
              <w:t>Side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A524B" w14:textId="056530C0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ru-RU"/>
              </w:rPr>
              <w:t>Hig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</w:t>
            </w:r>
            <w:r w:rsidRPr="00100F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ru-RU"/>
              </w:rPr>
              <w:t>resolution MRI (3T)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D363A" w14:textId="77777777" w:rsid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Scalp EEG </w:t>
            </w:r>
          </w:p>
          <w:p w14:paraId="18D3F89E" w14:textId="1858322E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sourc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100F0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f epileptiform activity)</w:t>
            </w:r>
          </w:p>
        </w:tc>
      </w:tr>
      <w:tr w:rsidR="00100F0D" w:rsidRPr="00100F0D" w14:paraId="11A2DF5E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846AF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365BB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36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2665D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m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DD6CC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R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64838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all right temporal pole encephaloceles; no structural changes in hippocampi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D6CC6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ght anterior-middle temporal area (F8, F10, T4, T10)</w:t>
            </w:r>
          </w:p>
        </w:tc>
      </w:tr>
      <w:tr w:rsidR="00100F0D" w:rsidRPr="00100F0D" w14:paraId="28B86B77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FE128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BAC8A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29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71248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f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5406E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5817F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tensive dysplastic changes in the left hemisphere with frontal lobe, insula and basal ganglia involvement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5AE31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ft fronto-temporal area (F3-C3, F7-T3, F9-T9)</w:t>
            </w:r>
          </w:p>
        </w:tc>
      </w:tr>
      <w:tr w:rsidR="00100F0D" w:rsidRPr="00100F0D" w14:paraId="69EF01A4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F69A8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F5C24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22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ECF7C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m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A8C01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9F8E6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eft hippocampal sclerosis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E772F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ft anterior-middle temporal area (F7-T3, F9-T9)</w:t>
            </w:r>
          </w:p>
        </w:tc>
      </w:tr>
      <w:tr w:rsidR="00100F0D" w:rsidRPr="00100F0D" w14:paraId="4C1AA044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ED9EE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71941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35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0A1AA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m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6C26F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R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E07B3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near gliotic changes in left temporal lobe (history of invasive EEG-monitoring); no structural changes in hippocampi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A1CAB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Right temporal lobe (invasive)</w:t>
            </w:r>
          </w:p>
        </w:tc>
      </w:tr>
      <w:tr w:rsidR="00100F0D" w:rsidRPr="00100F0D" w14:paraId="0B12CBC8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29DE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4D9FE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30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BD67D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f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064EF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CF166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eft hippocampal sclerosis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5C852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ft temporal lobe (F7-T3, F9-T9)</w:t>
            </w:r>
          </w:p>
        </w:tc>
      </w:tr>
      <w:tr w:rsidR="00100F0D" w:rsidRPr="00100F0D" w14:paraId="03C5BB2F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070E6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C9E3A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30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EE2C0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f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DA4C3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68B7C" w14:textId="68CDCB42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ft hippocampal sclerosis; left medial anterior temporal area small arachnoid cyst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1C1D4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ft anterior-middle temporal area (F7-F9-T3-T9)</w:t>
            </w:r>
          </w:p>
        </w:tc>
      </w:tr>
      <w:tr w:rsidR="00100F0D" w:rsidRPr="00100F0D" w14:paraId="0B0C06DE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AB365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F2D0D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38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0372B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m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15898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08F50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eft hippocampal sclerosis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6F6F0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ft temporal lobe (F7-T3, F9-T9)</w:t>
            </w:r>
          </w:p>
        </w:tc>
      </w:tr>
      <w:tr w:rsidR="00100F0D" w:rsidRPr="00100F0D" w14:paraId="58501C30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03688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4B20E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19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F96A2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m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28CA2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9FD23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ft mesial temporal lobe cortical signal alteration (FCD ILAE type I); no hippocampal structural changes 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12331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ft temporal lobe (F7-T3, F9-T9)</w:t>
            </w:r>
          </w:p>
        </w:tc>
      </w:tr>
      <w:tr w:rsidR="00100F0D" w:rsidRPr="00100F0D" w14:paraId="549A1F49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6545A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6DC33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39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A56A8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m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B6BD6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4AD82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eft hippocampal sclerosis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139FC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ft fronto-temporal area (F7, F9, T3, T9)</w:t>
            </w:r>
          </w:p>
        </w:tc>
      </w:tr>
      <w:tr w:rsidR="00100F0D" w:rsidRPr="00100F0D" w14:paraId="128AEA92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F09D6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9853F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35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9A4DD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f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6B077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R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C9A94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Right hippocampal sclerosis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2CEF8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ght temporal lobe (F8-T4, F10-T10, T4-T6, T10-P10)</w:t>
            </w:r>
          </w:p>
        </w:tc>
      </w:tr>
      <w:tr w:rsidR="00100F0D" w:rsidRPr="00100F0D" w14:paraId="61AEAC08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59ADC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72C2C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31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677F1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m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417DE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465C7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eft hippocampal sclerosis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18F9A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ft temporal lobe (F7-T3, F9-T9)</w:t>
            </w:r>
          </w:p>
        </w:tc>
      </w:tr>
      <w:tr w:rsidR="00100F0D" w:rsidRPr="00100F0D" w14:paraId="6B6AD91B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AABBE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318C6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39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A6E05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m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BAD06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R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9BF02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Right hippocampal sclerosis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18511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ght anterior-middle temporal area (F8-T4, F10-T10)</w:t>
            </w:r>
          </w:p>
        </w:tc>
      </w:tr>
      <w:tr w:rsidR="00100F0D" w:rsidRPr="00100F0D" w14:paraId="49AE08EF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7CB6E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C2EAB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37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70806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f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BA6F8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R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15B4C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ght temporal lobe atrophy and gliosis with hippocampus involvement (post-infection changes)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85F54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ght temporal lobe (F8-T4-T6, F10-T10-P10)</w:t>
            </w:r>
          </w:p>
        </w:tc>
      </w:tr>
      <w:tr w:rsidR="00100F0D" w:rsidRPr="00100F0D" w14:paraId="517EF99A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9968F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lastRenderedPageBreak/>
              <w:t>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3B8AB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31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03377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f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347AD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1A3D1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ft hippocampal sclerosis; left temporal lobe linear gliotic changes (history of invasive EEG-monitoring)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67F4F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ft anterior-middle temporal area (F7-T3, F9-T9)</w:t>
            </w:r>
          </w:p>
        </w:tc>
      </w:tr>
      <w:tr w:rsidR="00100F0D" w:rsidRPr="00100F0D" w14:paraId="17669885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A652F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EBE31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39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33805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m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8BF9A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R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B6219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ght temporal lobe post-surgical changes (history of cortical epileptogenic zone resection), right hippocampal sclerosis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F0E5A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ght temporal lobe (F8-T4, F10-T10)</w:t>
            </w:r>
          </w:p>
        </w:tc>
      </w:tr>
      <w:tr w:rsidR="00100F0D" w:rsidRPr="00100F0D" w14:paraId="56CBE3C1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5E9AD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C1D15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40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47F8D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f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E24A7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R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1121C" w14:textId="149665D8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Right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hippocampal sclerosis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05DD1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ght temporal lobe (F8-T4, F10-T10)</w:t>
            </w:r>
          </w:p>
        </w:tc>
      </w:tr>
      <w:tr w:rsidR="00100F0D" w:rsidRPr="00100F0D" w14:paraId="549F0F53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D523B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30566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39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305F5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m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82AB1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ACC54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structural changes in temporal lobes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D6817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ft temporal lobe (F7-T3-T5, F9-T9-P9)</w:t>
            </w:r>
          </w:p>
        </w:tc>
      </w:tr>
      <w:tr w:rsidR="00100F0D" w:rsidRPr="00100F0D" w14:paraId="4984EF6A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BBC3D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55365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47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D3A88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m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B6287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F96D4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near gliotic changes in both temporal lobes (history of invasive EEG-monitoring), no other brain structural alterations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A2F49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ght temporal lobe (F8-T4, F10-T10)</w:t>
            </w:r>
          </w:p>
        </w:tc>
      </w:tr>
      <w:tr w:rsidR="00100F0D" w:rsidRPr="00100F0D" w14:paraId="4DD5B060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1A4EE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0EF43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47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7CABC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m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96FA0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C4B73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eft hippocampal sclerosis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78491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ft temporal lobe (F7-T3, F9-T9)</w:t>
            </w:r>
          </w:p>
        </w:tc>
      </w:tr>
      <w:tr w:rsidR="00100F0D" w:rsidRPr="00100F0D" w14:paraId="6A8638E1" w14:textId="77777777" w:rsidTr="00100F0D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C3CE7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91BF1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29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1BEFA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m</w:t>
            </w:r>
          </w:p>
        </w:tc>
        <w:tc>
          <w:tcPr>
            <w:tcW w:w="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828CF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ru-RU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ru-RU"/>
              </w:rPr>
              <w:t>L</w:t>
            </w:r>
          </w:p>
        </w:tc>
        <w:tc>
          <w:tcPr>
            <w:tcW w:w="7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23236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ltiple developmental anomalies (bilateral PVH, hippocampal malrotation, right cerebellar hemisphere hypo- and dysplasia) 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D377A" w14:textId="77777777" w:rsidR="00100F0D" w:rsidRPr="00100F0D" w:rsidRDefault="00100F0D" w:rsidP="00100F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00F0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ft temporal lobe (F7-T3, F9-T9) + Invasive</w:t>
            </w:r>
          </w:p>
        </w:tc>
      </w:tr>
    </w:tbl>
    <w:p w14:paraId="12597FA7" w14:textId="77777777" w:rsidR="00100F0D" w:rsidRDefault="00100F0D" w:rsidP="00100F0D">
      <w:pPr>
        <w:spacing w:line="240" w:lineRule="auto"/>
        <w:ind w:left="-709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3A410FCB" w14:textId="4B72E8CB" w:rsidR="00100F0D" w:rsidRPr="00100F0D" w:rsidRDefault="00100F0D" w:rsidP="00100F0D">
      <w:pPr>
        <w:spacing w:line="240" w:lineRule="auto"/>
        <w:ind w:left="-709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100F0D">
        <w:rPr>
          <w:rFonts w:ascii="Times New Roman" w:eastAsia="Times New Roman" w:hAnsi="Times New Roman" w:cs="Times New Roman"/>
          <w:color w:val="000000"/>
          <w:lang w:val="en-US"/>
        </w:rPr>
        <w:t>Abbreviations: FCD - focal cortical dysplasia, ILAE - International League Against Epilepsy, PVH - periventricular heterotopia</w:t>
      </w:r>
    </w:p>
    <w:p w14:paraId="6D07A27B" w14:textId="77777777" w:rsidR="00100F0D" w:rsidRPr="00100F0D" w:rsidRDefault="00100F0D" w:rsidP="00100F0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8F12A50" w14:textId="77777777" w:rsidR="00100F0D" w:rsidRPr="00100F0D" w:rsidRDefault="00100F0D" w:rsidP="00100F0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0967AA7" w14:textId="3095D1CF" w:rsidR="000C650B" w:rsidRPr="00100F0D" w:rsidRDefault="000C650B" w:rsidP="00100F0D"/>
    <w:sectPr w:rsidR="000C650B" w:rsidRPr="00100F0D" w:rsidSect="00100F0D">
      <w:footerReference w:type="default" r:id="rId6"/>
      <w:headerReference w:type="first" r:id="rId7"/>
      <w:footerReference w:type="first" r:id="rId8"/>
      <w:type w:val="continuous"/>
      <w:pgSz w:w="16834" w:h="11909" w:orient="landscape"/>
      <w:pgMar w:top="69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D110D" w14:textId="77777777" w:rsidR="00E07852" w:rsidRDefault="00E07852">
      <w:pPr>
        <w:spacing w:line="240" w:lineRule="auto"/>
      </w:pPr>
      <w:r>
        <w:separator/>
      </w:r>
    </w:p>
  </w:endnote>
  <w:endnote w:type="continuationSeparator" w:id="0">
    <w:p w14:paraId="6173AF6B" w14:textId="77777777" w:rsidR="00E07852" w:rsidRDefault="00E078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029F78" w14:textId="77777777" w:rsidR="000C650B" w:rsidRDefault="000C650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4AA77" w14:textId="77777777" w:rsidR="000C650B" w:rsidRDefault="000C650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8B777" w14:textId="77777777" w:rsidR="00E07852" w:rsidRDefault="00E07852">
      <w:pPr>
        <w:spacing w:line="240" w:lineRule="auto"/>
      </w:pPr>
      <w:r>
        <w:separator/>
      </w:r>
    </w:p>
  </w:footnote>
  <w:footnote w:type="continuationSeparator" w:id="0">
    <w:p w14:paraId="7209CE7C" w14:textId="77777777" w:rsidR="00E07852" w:rsidRDefault="00E0785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96CB7" w14:textId="77777777" w:rsidR="000C650B" w:rsidRDefault="000C650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50B"/>
    <w:rsid w:val="00066E04"/>
    <w:rsid w:val="000C650B"/>
    <w:rsid w:val="00100F0D"/>
    <w:rsid w:val="001D3376"/>
    <w:rsid w:val="002950F5"/>
    <w:rsid w:val="00655A22"/>
    <w:rsid w:val="00E0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2509F7"/>
  <w15:docId w15:val="{18978D78-E4EB-4848-9F64-5C2BFD1DA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6">
    <w:name w:val="annotation text"/>
    <w:basedOn w:val="a"/>
    <w:link w:val="a7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9">
    <w:name w:val="Normal (Web)"/>
    <w:basedOn w:val="a"/>
    <w:uiPriority w:val="99"/>
    <w:semiHidden/>
    <w:unhideWhenUsed/>
    <w:rsid w:val="00100F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5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170308">
          <w:marLeft w:val="-2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4</cp:revision>
  <dcterms:created xsi:type="dcterms:W3CDTF">2023-04-19T15:14:00Z</dcterms:created>
  <dcterms:modified xsi:type="dcterms:W3CDTF">2023-04-20T02:13:00Z</dcterms:modified>
</cp:coreProperties>
</file>